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37E4" w14:textId="77777777" w:rsidR="004047C8" w:rsidRDefault="004047C8" w:rsidP="004047C8">
      <w:r>
        <w:rPr>
          <w:noProof/>
        </w:rPr>
        <w:drawing>
          <wp:inline distT="0" distB="0" distL="0" distR="0" wp14:anchorId="678FFE89" wp14:editId="4D10B2A2">
            <wp:extent cx="8352001" cy="6264000"/>
            <wp:effectExtent l="0" t="0" r="0" b="3810"/>
            <wp:docPr id="1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001" cy="62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3FCE3" w14:textId="77777777" w:rsidR="004047C8" w:rsidRDefault="004047C8" w:rsidP="004047C8"/>
    <w:p w14:paraId="4E0433E9" w14:textId="5DF7C379" w:rsidR="00DC4ADF" w:rsidRDefault="004047C8">
      <w:r w:rsidRPr="000C24DF">
        <w:t xml:space="preserve">Supplemental Figure </w:t>
      </w:r>
      <w:r>
        <w:t>1</w:t>
      </w:r>
      <w:r w:rsidRPr="000C24DF">
        <w:t xml:space="preserve">: </w:t>
      </w:r>
      <w:r>
        <w:t xml:space="preserve">Violin and boxplots of </w:t>
      </w:r>
      <w:r w:rsidRPr="000C24DF">
        <w:t>BLUP values for the phenotypic variation in all 29 scored traits.</w:t>
      </w:r>
    </w:p>
    <w:sectPr w:rsidR="00DC4ADF" w:rsidSect="004047C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7C8"/>
    <w:rsid w:val="004047C8"/>
    <w:rsid w:val="00494207"/>
    <w:rsid w:val="009E0C2D"/>
    <w:rsid w:val="00DC4ADF"/>
    <w:rsid w:val="00DE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5DECA"/>
  <w15:chartTrackingRefBased/>
  <w15:docId w15:val="{C792B5DE-244F-4575-9130-91CFC42B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7C8"/>
    <w:pPr>
      <w:spacing w:after="0" w:line="240" w:lineRule="auto"/>
      <w:jc w:val="both"/>
    </w:pPr>
    <w:rPr>
      <w:rFonts w:ascii="Calibri" w:eastAsia="Times New Roman" w:hAnsi="Calibri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1</cp:revision>
  <dcterms:created xsi:type="dcterms:W3CDTF">2023-09-11T09:47:00Z</dcterms:created>
  <dcterms:modified xsi:type="dcterms:W3CDTF">2023-09-11T09:48:00Z</dcterms:modified>
</cp:coreProperties>
</file>